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D0A62" w14:textId="6DD0AC33" w:rsidR="00EB0255" w:rsidRPr="00EB0255" w:rsidRDefault="00EB0255" w:rsidP="00690732">
      <w:pPr>
        <w:spacing w:after="0" w:line="240" w:lineRule="auto"/>
        <w:rPr>
          <w:sz w:val="20"/>
          <w:szCs w:val="20"/>
        </w:rPr>
      </w:pPr>
      <w:r w:rsidRPr="00EB0255">
        <w:rPr>
          <w:b/>
          <w:bCs/>
          <w:sz w:val="20"/>
          <w:szCs w:val="20"/>
        </w:rPr>
        <w:t xml:space="preserve">Consolidated criteria for reporting qualitative studies (COREQ): 32-item checklist </w:t>
      </w:r>
    </w:p>
    <w:p w14:paraId="54C42991" w14:textId="421FBC45" w:rsidR="00EB0255" w:rsidRDefault="00EB0255" w:rsidP="00690732">
      <w:pPr>
        <w:spacing w:after="0" w:line="240" w:lineRule="auto"/>
        <w:rPr>
          <w:sz w:val="20"/>
          <w:szCs w:val="20"/>
        </w:rPr>
      </w:pPr>
      <w:r w:rsidRPr="00EB0255">
        <w:rPr>
          <w:sz w:val="20"/>
          <w:szCs w:val="20"/>
        </w:rPr>
        <w:t>Developed from</w:t>
      </w:r>
      <w:r w:rsidR="00C61AF1" w:rsidRPr="00690732">
        <w:rPr>
          <w:sz w:val="20"/>
          <w:szCs w:val="20"/>
        </w:rPr>
        <w:t xml:space="preserve"> </w:t>
      </w:r>
      <w:r w:rsidR="00C61AF1" w:rsidRPr="00EB0255">
        <w:rPr>
          <w:sz w:val="20"/>
          <w:szCs w:val="20"/>
        </w:rPr>
        <w:t xml:space="preserve">Tong A, Sainsbury P, Craig J. Consolidated criteria for reporting qualitative research (COREQ): a 32-item checklist for interviews and focus groups. </w:t>
      </w:r>
      <w:r w:rsidR="00C61AF1" w:rsidRPr="00EB0255">
        <w:rPr>
          <w:i/>
          <w:iCs/>
          <w:sz w:val="20"/>
          <w:szCs w:val="20"/>
        </w:rPr>
        <w:t>International Journal for Quality in Health Care</w:t>
      </w:r>
      <w:r w:rsidR="00C61AF1" w:rsidRPr="00EB0255">
        <w:rPr>
          <w:sz w:val="20"/>
          <w:szCs w:val="20"/>
        </w:rPr>
        <w:t xml:space="preserve">. 2007. Volume 19, Number 6: pp. 349 – 357 </w:t>
      </w:r>
    </w:p>
    <w:p w14:paraId="72461EFC" w14:textId="77777777" w:rsidR="00690732" w:rsidRPr="00EB0255" w:rsidRDefault="00690732" w:rsidP="00690732">
      <w:pPr>
        <w:spacing w:after="0" w:line="240" w:lineRule="auto"/>
        <w:rPr>
          <w:sz w:val="20"/>
          <w:szCs w:val="20"/>
        </w:rPr>
      </w:pPr>
    </w:p>
    <w:tbl>
      <w:tblPr>
        <w:tblW w:w="10632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5528"/>
        <w:gridCol w:w="2410"/>
      </w:tblGrid>
      <w:tr w:rsidR="00C61AF1" w:rsidRPr="00690732" w14:paraId="5AE134BA" w14:textId="77777777" w:rsidTr="00977DB2">
        <w:trPr>
          <w:trHeight w:val="344"/>
        </w:trPr>
        <w:tc>
          <w:tcPr>
            <w:tcW w:w="2694" w:type="dxa"/>
          </w:tcPr>
          <w:p w14:paraId="047B82F6" w14:textId="40E71D94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14:paraId="115BBE55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2410" w:type="dxa"/>
          </w:tcPr>
          <w:p w14:paraId="07A187BE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690732" w:rsidRPr="00EB0255" w14:paraId="6EF5526B" w14:textId="77777777" w:rsidTr="00690732">
        <w:trPr>
          <w:trHeight w:val="336"/>
        </w:trPr>
        <w:tc>
          <w:tcPr>
            <w:tcW w:w="10632" w:type="dxa"/>
            <w:gridSpan w:val="3"/>
          </w:tcPr>
          <w:p w14:paraId="0CB09FF6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690732" w:rsidRPr="00EB0255" w14:paraId="2A47FD9F" w14:textId="77777777" w:rsidTr="00690732">
        <w:trPr>
          <w:trHeight w:val="23"/>
        </w:trPr>
        <w:tc>
          <w:tcPr>
            <w:tcW w:w="10632" w:type="dxa"/>
            <w:gridSpan w:val="3"/>
          </w:tcPr>
          <w:p w14:paraId="5467B999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i/>
                <w:iCs/>
                <w:sz w:val="20"/>
                <w:szCs w:val="20"/>
              </w:rPr>
              <w:t xml:space="preserve">Personal Characteristics </w:t>
            </w:r>
          </w:p>
        </w:tc>
      </w:tr>
      <w:tr w:rsidR="00C61AF1" w:rsidRPr="00690732" w14:paraId="69364CC6" w14:textId="77777777" w:rsidTr="00977DB2">
        <w:trPr>
          <w:trHeight w:val="23"/>
        </w:trPr>
        <w:tc>
          <w:tcPr>
            <w:tcW w:w="2694" w:type="dxa"/>
          </w:tcPr>
          <w:p w14:paraId="26D98AD7" w14:textId="3D3760E9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1. Interviewer/facilitator </w:t>
            </w:r>
          </w:p>
        </w:tc>
        <w:tc>
          <w:tcPr>
            <w:tcW w:w="5528" w:type="dxa"/>
          </w:tcPr>
          <w:p w14:paraId="02B017ED" w14:textId="108DACCE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2410" w:type="dxa"/>
          </w:tcPr>
          <w:p w14:paraId="38928CF4" w14:textId="0BF41763" w:rsidR="00EB0255" w:rsidRPr="00EB0255" w:rsidRDefault="004A69AD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690732">
              <w:rPr>
                <w:sz w:val="20"/>
                <w:szCs w:val="20"/>
              </w:rPr>
              <w:t xml:space="preserve">6, </w:t>
            </w:r>
            <w:r w:rsidR="00EB0255" w:rsidRPr="00EB0255">
              <w:rPr>
                <w:sz w:val="20"/>
                <w:szCs w:val="20"/>
              </w:rPr>
              <w:t xml:space="preserve">Methods, paragraph </w:t>
            </w:r>
            <w:r w:rsidR="00D73571">
              <w:rPr>
                <w:sz w:val="20"/>
                <w:szCs w:val="20"/>
              </w:rPr>
              <w:t>3</w:t>
            </w:r>
          </w:p>
        </w:tc>
      </w:tr>
      <w:tr w:rsidR="00C61AF1" w:rsidRPr="00690732" w14:paraId="122A2F5D" w14:textId="77777777" w:rsidTr="00977DB2">
        <w:trPr>
          <w:trHeight w:val="172"/>
        </w:trPr>
        <w:tc>
          <w:tcPr>
            <w:tcW w:w="2694" w:type="dxa"/>
          </w:tcPr>
          <w:p w14:paraId="632C3A7E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2. Credentials </w:t>
            </w:r>
          </w:p>
        </w:tc>
        <w:tc>
          <w:tcPr>
            <w:tcW w:w="5528" w:type="dxa"/>
          </w:tcPr>
          <w:p w14:paraId="32CCE990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2410" w:type="dxa"/>
          </w:tcPr>
          <w:p w14:paraId="7A290177" w14:textId="4E2C1128" w:rsidR="00EB0255" w:rsidRPr="00EB0255" w:rsidRDefault="0088685E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690732">
              <w:rPr>
                <w:sz w:val="20"/>
                <w:szCs w:val="20"/>
              </w:rPr>
              <w:t xml:space="preserve">7, </w:t>
            </w:r>
            <w:r w:rsidR="00EB0255" w:rsidRPr="00EB0255">
              <w:rPr>
                <w:sz w:val="20"/>
                <w:szCs w:val="20"/>
              </w:rPr>
              <w:t xml:space="preserve">Methods, paragraph </w:t>
            </w:r>
            <w:r w:rsidR="00D73571">
              <w:rPr>
                <w:sz w:val="20"/>
                <w:szCs w:val="20"/>
              </w:rPr>
              <w:t>2</w:t>
            </w:r>
          </w:p>
        </w:tc>
      </w:tr>
      <w:tr w:rsidR="00C61AF1" w:rsidRPr="00690732" w14:paraId="534E0656" w14:textId="77777777" w:rsidTr="00977DB2">
        <w:trPr>
          <w:trHeight w:val="145"/>
        </w:trPr>
        <w:tc>
          <w:tcPr>
            <w:tcW w:w="2694" w:type="dxa"/>
          </w:tcPr>
          <w:p w14:paraId="7767C372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3. Occupation </w:t>
            </w:r>
          </w:p>
        </w:tc>
        <w:tc>
          <w:tcPr>
            <w:tcW w:w="5528" w:type="dxa"/>
          </w:tcPr>
          <w:p w14:paraId="62C1E340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410" w:type="dxa"/>
          </w:tcPr>
          <w:p w14:paraId="4337EB63" w14:textId="57BC2191" w:rsidR="00EB0255" w:rsidRPr="00EB0255" w:rsidRDefault="0088685E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690732">
              <w:rPr>
                <w:sz w:val="20"/>
                <w:szCs w:val="20"/>
              </w:rPr>
              <w:t xml:space="preserve">7, </w:t>
            </w:r>
            <w:r w:rsidR="00EB0255" w:rsidRPr="00EB0255">
              <w:rPr>
                <w:sz w:val="20"/>
                <w:szCs w:val="20"/>
              </w:rPr>
              <w:t xml:space="preserve">Methods, paragraph </w:t>
            </w:r>
            <w:r w:rsidR="00D73571">
              <w:rPr>
                <w:sz w:val="20"/>
                <w:szCs w:val="20"/>
              </w:rPr>
              <w:t>2</w:t>
            </w:r>
          </w:p>
        </w:tc>
      </w:tr>
      <w:tr w:rsidR="00C61AF1" w:rsidRPr="00690732" w14:paraId="2EC4362F" w14:textId="77777777" w:rsidTr="00977DB2">
        <w:trPr>
          <w:trHeight w:val="145"/>
        </w:trPr>
        <w:tc>
          <w:tcPr>
            <w:tcW w:w="2694" w:type="dxa"/>
          </w:tcPr>
          <w:p w14:paraId="7355F51E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4. Gender </w:t>
            </w:r>
          </w:p>
        </w:tc>
        <w:tc>
          <w:tcPr>
            <w:tcW w:w="5528" w:type="dxa"/>
          </w:tcPr>
          <w:p w14:paraId="43A984F9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410" w:type="dxa"/>
          </w:tcPr>
          <w:p w14:paraId="595F0EB6" w14:textId="00F74CE5" w:rsidR="00EB0255" w:rsidRPr="00EB0255" w:rsidRDefault="0088685E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690732">
              <w:rPr>
                <w:sz w:val="20"/>
                <w:szCs w:val="20"/>
              </w:rPr>
              <w:t xml:space="preserve">7, </w:t>
            </w:r>
            <w:r w:rsidR="00EB0255" w:rsidRPr="00EB0255">
              <w:rPr>
                <w:sz w:val="20"/>
                <w:szCs w:val="20"/>
              </w:rPr>
              <w:t xml:space="preserve">Methods, paragraph </w:t>
            </w:r>
            <w:r w:rsidR="00D73571">
              <w:rPr>
                <w:sz w:val="20"/>
                <w:szCs w:val="20"/>
              </w:rPr>
              <w:t>2</w:t>
            </w:r>
          </w:p>
        </w:tc>
      </w:tr>
      <w:tr w:rsidR="00C61AF1" w:rsidRPr="00690732" w14:paraId="053C74D4" w14:textId="77777777" w:rsidTr="00977DB2">
        <w:trPr>
          <w:trHeight w:val="145"/>
        </w:trPr>
        <w:tc>
          <w:tcPr>
            <w:tcW w:w="2694" w:type="dxa"/>
          </w:tcPr>
          <w:p w14:paraId="385F694A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28" w:type="dxa"/>
          </w:tcPr>
          <w:p w14:paraId="3F5708E9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410" w:type="dxa"/>
          </w:tcPr>
          <w:p w14:paraId="08FDA1FF" w14:textId="7CDD8B87" w:rsidR="00EB0255" w:rsidRPr="00EB0255" w:rsidRDefault="00DD7C68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690732">
              <w:rPr>
                <w:sz w:val="20"/>
                <w:szCs w:val="20"/>
              </w:rPr>
              <w:t xml:space="preserve">7, </w:t>
            </w:r>
            <w:r w:rsidR="00EB0255" w:rsidRPr="00EB0255">
              <w:rPr>
                <w:sz w:val="20"/>
                <w:szCs w:val="20"/>
              </w:rPr>
              <w:t xml:space="preserve">Methods, paragraph </w:t>
            </w:r>
            <w:r w:rsidR="00D73571">
              <w:rPr>
                <w:sz w:val="20"/>
                <w:szCs w:val="20"/>
              </w:rPr>
              <w:t>2</w:t>
            </w:r>
          </w:p>
        </w:tc>
      </w:tr>
      <w:tr w:rsidR="00690732" w:rsidRPr="00690732" w14:paraId="5E5A9DA2" w14:textId="77777777" w:rsidTr="00690732">
        <w:trPr>
          <w:trHeight w:val="143"/>
        </w:trPr>
        <w:tc>
          <w:tcPr>
            <w:tcW w:w="10632" w:type="dxa"/>
            <w:gridSpan w:val="3"/>
          </w:tcPr>
          <w:p w14:paraId="7B5A9D89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i/>
                <w:iCs/>
                <w:sz w:val="20"/>
                <w:szCs w:val="20"/>
              </w:rPr>
              <w:t xml:space="preserve">Relationship with participants </w:t>
            </w:r>
          </w:p>
        </w:tc>
      </w:tr>
      <w:tr w:rsidR="00C61AF1" w:rsidRPr="00690732" w14:paraId="6C670657" w14:textId="77777777" w:rsidTr="00977DB2">
        <w:trPr>
          <w:trHeight w:val="130"/>
        </w:trPr>
        <w:tc>
          <w:tcPr>
            <w:tcW w:w="2694" w:type="dxa"/>
          </w:tcPr>
          <w:p w14:paraId="555E3C46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28" w:type="dxa"/>
          </w:tcPr>
          <w:p w14:paraId="1B3B1CE7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410" w:type="dxa"/>
          </w:tcPr>
          <w:p w14:paraId="45D08ABB" w14:textId="318EDAC7" w:rsidR="00EB0255" w:rsidRPr="00EB0255" w:rsidRDefault="00DD7C68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690732">
              <w:rPr>
                <w:sz w:val="20"/>
                <w:szCs w:val="20"/>
              </w:rPr>
              <w:t xml:space="preserve">7, </w:t>
            </w:r>
            <w:r w:rsidR="00EB0255" w:rsidRPr="00EB0255">
              <w:rPr>
                <w:sz w:val="20"/>
                <w:szCs w:val="20"/>
              </w:rPr>
              <w:t xml:space="preserve">Methods, paragraph </w:t>
            </w:r>
            <w:r w:rsidR="00D73571">
              <w:rPr>
                <w:sz w:val="20"/>
                <w:szCs w:val="20"/>
              </w:rPr>
              <w:t>2</w:t>
            </w:r>
          </w:p>
        </w:tc>
      </w:tr>
      <w:tr w:rsidR="00C61AF1" w:rsidRPr="00690732" w14:paraId="407D26E5" w14:textId="77777777" w:rsidTr="00977DB2">
        <w:trPr>
          <w:trHeight w:val="212"/>
        </w:trPr>
        <w:tc>
          <w:tcPr>
            <w:tcW w:w="2694" w:type="dxa"/>
          </w:tcPr>
          <w:p w14:paraId="476B32B6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5528" w:type="dxa"/>
          </w:tcPr>
          <w:p w14:paraId="76855ABD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410" w:type="dxa"/>
          </w:tcPr>
          <w:p w14:paraId="74F6F0B4" w14:textId="52589100" w:rsidR="00EB0255" w:rsidRPr="00EB0255" w:rsidRDefault="00DD7C68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690732">
              <w:rPr>
                <w:sz w:val="20"/>
                <w:szCs w:val="20"/>
              </w:rPr>
              <w:t xml:space="preserve">7, </w:t>
            </w:r>
            <w:r w:rsidR="00EB0255" w:rsidRPr="00EB0255">
              <w:rPr>
                <w:sz w:val="20"/>
                <w:szCs w:val="20"/>
              </w:rPr>
              <w:t xml:space="preserve">Methods, paragraph </w:t>
            </w:r>
            <w:r w:rsidR="00D73571">
              <w:rPr>
                <w:sz w:val="20"/>
                <w:szCs w:val="20"/>
              </w:rPr>
              <w:t>2</w:t>
            </w:r>
          </w:p>
        </w:tc>
      </w:tr>
      <w:tr w:rsidR="00C61AF1" w:rsidRPr="00690732" w14:paraId="75ED72B5" w14:textId="77777777" w:rsidTr="00977DB2">
        <w:trPr>
          <w:trHeight w:val="280"/>
        </w:trPr>
        <w:tc>
          <w:tcPr>
            <w:tcW w:w="2694" w:type="dxa"/>
          </w:tcPr>
          <w:p w14:paraId="1C4A02A0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28" w:type="dxa"/>
          </w:tcPr>
          <w:p w14:paraId="5E536906" w14:textId="0570C24B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410" w:type="dxa"/>
          </w:tcPr>
          <w:p w14:paraId="40F0EE29" w14:textId="20225E3A" w:rsidR="00EB0255" w:rsidRPr="00EB0255" w:rsidRDefault="00B30DD2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690732">
              <w:rPr>
                <w:sz w:val="20"/>
                <w:szCs w:val="20"/>
              </w:rPr>
              <w:t>7</w:t>
            </w:r>
            <w:r w:rsidR="00977DB2">
              <w:rPr>
                <w:sz w:val="20"/>
                <w:szCs w:val="20"/>
              </w:rPr>
              <w:t xml:space="preserve">, </w:t>
            </w:r>
            <w:r w:rsidR="00EB0255" w:rsidRPr="00EB0255">
              <w:rPr>
                <w:sz w:val="20"/>
                <w:szCs w:val="20"/>
              </w:rPr>
              <w:t xml:space="preserve">Methods, paragraph </w:t>
            </w:r>
            <w:r w:rsidR="00977DB2">
              <w:rPr>
                <w:sz w:val="20"/>
                <w:szCs w:val="20"/>
              </w:rPr>
              <w:t>2</w:t>
            </w:r>
          </w:p>
        </w:tc>
      </w:tr>
      <w:tr w:rsidR="00690732" w:rsidRPr="00690732" w14:paraId="5F4AD582" w14:textId="77777777" w:rsidTr="00690732">
        <w:trPr>
          <w:trHeight w:val="82"/>
        </w:trPr>
        <w:tc>
          <w:tcPr>
            <w:tcW w:w="10632" w:type="dxa"/>
            <w:gridSpan w:val="3"/>
          </w:tcPr>
          <w:p w14:paraId="31568576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b/>
                <w:bCs/>
                <w:sz w:val="20"/>
                <w:szCs w:val="20"/>
              </w:rPr>
              <w:t xml:space="preserve">Domain 2: study design </w:t>
            </w:r>
          </w:p>
        </w:tc>
      </w:tr>
      <w:tr w:rsidR="00690732" w:rsidRPr="00690732" w14:paraId="41F7F31C" w14:textId="77777777" w:rsidTr="00690732">
        <w:trPr>
          <w:trHeight w:val="76"/>
        </w:trPr>
        <w:tc>
          <w:tcPr>
            <w:tcW w:w="10632" w:type="dxa"/>
            <w:gridSpan w:val="3"/>
          </w:tcPr>
          <w:p w14:paraId="54EDCDAB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i/>
                <w:iCs/>
                <w:sz w:val="20"/>
                <w:szCs w:val="20"/>
              </w:rPr>
              <w:t xml:space="preserve">Theoretical framework </w:t>
            </w:r>
          </w:p>
        </w:tc>
      </w:tr>
      <w:tr w:rsidR="00C61AF1" w:rsidRPr="00690732" w14:paraId="35845246" w14:textId="77777777" w:rsidTr="00977DB2">
        <w:trPr>
          <w:trHeight w:val="348"/>
        </w:trPr>
        <w:tc>
          <w:tcPr>
            <w:tcW w:w="2694" w:type="dxa"/>
          </w:tcPr>
          <w:p w14:paraId="603658C7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5528" w:type="dxa"/>
          </w:tcPr>
          <w:p w14:paraId="1FF8C1CE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410" w:type="dxa"/>
          </w:tcPr>
          <w:p w14:paraId="252FCAD0" w14:textId="2E3F5971" w:rsidR="00EB0255" w:rsidRPr="00EB0255" w:rsidRDefault="00B30DD2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690732">
              <w:rPr>
                <w:sz w:val="20"/>
                <w:szCs w:val="20"/>
              </w:rPr>
              <w:t xml:space="preserve">5, </w:t>
            </w:r>
            <w:r w:rsidR="00EB0255" w:rsidRPr="00EB0255">
              <w:rPr>
                <w:sz w:val="20"/>
                <w:szCs w:val="20"/>
              </w:rPr>
              <w:t xml:space="preserve">Methods, paragraph </w:t>
            </w:r>
            <w:r w:rsidR="00EB0255" w:rsidRPr="00690732">
              <w:rPr>
                <w:sz w:val="20"/>
                <w:szCs w:val="20"/>
              </w:rPr>
              <w:t>1</w:t>
            </w:r>
            <w:r w:rsidR="00EB0255" w:rsidRPr="00EB0255">
              <w:rPr>
                <w:sz w:val="20"/>
                <w:szCs w:val="20"/>
              </w:rPr>
              <w:t xml:space="preserve"> </w:t>
            </w:r>
          </w:p>
        </w:tc>
      </w:tr>
      <w:tr w:rsidR="00690732" w:rsidRPr="00690732" w14:paraId="4A692294" w14:textId="77777777" w:rsidTr="00690732">
        <w:trPr>
          <w:trHeight w:val="76"/>
        </w:trPr>
        <w:tc>
          <w:tcPr>
            <w:tcW w:w="10632" w:type="dxa"/>
            <w:gridSpan w:val="3"/>
          </w:tcPr>
          <w:p w14:paraId="30551090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i/>
                <w:iCs/>
                <w:sz w:val="20"/>
                <w:szCs w:val="20"/>
              </w:rPr>
              <w:t xml:space="preserve">Participant selection </w:t>
            </w:r>
          </w:p>
        </w:tc>
      </w:tr>
      <w:tr w:rsidR="00C61AF1" w:rsidRPr="00690732" w14:paraId="316C25C0" w14:textId="77777777" w:rsidTr="00977DB2">
        <w:trPr>
          <w:trHeight w:val="212"/>
        </w:trPr>
        <w:tc>
          <w:tcPr>
            <w:tcW w:w="2694" w:type="dxa"/>
          </w:tcPr>
          <w:p w14:paraId="3E605F6F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10. Sampling </w:t>
            </w:r>
          </w:p>
        </w:tc>
        <w:tc>
          <w:tcPr>
            <w:tcW w:w="5528" w:type="dxa"/>
          </w:tcPr>
          <w:p w14:paraId="1239ECBC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2410" w:type="dxa"/>
          </w:tcPr>
          <w:p w14:paraId="533B9FBE" w14:textId="1728F5AB" w:rsidR="00EB0255" w:rsidRPr="00EB0255" w:rsidRDefault="000458B6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690732">
              <w:rPr>
                <w:sz w:val="20"/>
                <w:szCs w:val="20"/>
              </w:rPr>
              <w:t xml:space="preserve">5, </w:t>
            </w:r>
            <w:r w:rsidR="00EB0255" w:rsidRPr="00EB0255">
              <w:rPr>
                <w:sz w:val="20"/>
                <w:szCs w:val="20"/>
              </w:rPr>
              <w:t>Methods, paragraph</w:t>
            </w:r>
            <w:r w:rsidRPr="00690732">
              <w:rPr>
                <w:sz w:val="20"/>
                <w:szCs w:val="20"/>
              </w:rPr>
              <w:t>s 2 and 4</w:t>
            </w:r>
          </w:p>
        </w:tc>
      </w:tr>
      <w:tr w:rsidR="00C61AF1" w:rsidRPr="00690732" w14:paraId="55B06D5A" w14:textId="77777777" w:rsidTr="00977DB2">
        <w:trPr>
          <w:trHeight w:val="146"/>
        </w:trPr>
        <w:tc>
          <w:tcPr>
            <w:tcW w:w="2694" w:type="dxa"/>
          </w:tcPr>
          <w:p w14:paraId="1CF0F58B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11. Method of approach </w:t>
            </w:r>
          </w:p>
        </w:tc>
        <w:tc>
          <w:tcPr>
            <w:tcW w:w="5528" w:type="dxa"/>
          </w:tcPr>
          <w:p w14:paraId="63089136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2410" w:type="dxa"/>
          </w:tcPr>
          <w:p w14:paraId="5AB7BBE7" w14:textId="1E8BA941" w:rsidR="00EB0255" w:rsidRPr="00EB0255" w:rsidRDefault="000458B6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690732">
              <w:rPr>
                <w:sz w:val="20"/>
                <w:szCs w:val="20"/>
              </w:rPr>
              <w:t xml:space="preserve">5, </w:t>
            </w:r>
            <w:r w:rsidRPr="00EB0255">
              <w:rPr>
                <w:sz w:val="20"/>
                <w:szCs w:val="20"/>
              </w:rPr>
              <w:t>Methods, paragraph</w:t>
            </w:r>
            <w:r w:rsidRPr="00690732">
              <w:rPr>
                <w:sz w:val="20"/>
                <w:szCs w:val="20"/>
              </w:rPr>
              <w:t>s 2 and 4</w:t>
            </w:r>
          </w:p>
        </w:tc>
      </w:tr>
      <w:tr w:rsidR="00C61AF1" w:rsidRPr="00690732" w14:paraId="3F3D296C" w14:textId="77777777" w:rsidTr="00977DB2">
        <w:trPr>
          <w:trHeight w:val="145"/>
        </w:trPr>
        <w:tc>
          <w:tcPr>
            <w:tcW w:w="2694" w:type="dxa"/>
          </w:tcPr>
          <w:p w14:paraId="6C5FE6C4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12. Sample size </w:t>
            </w:r>
          </w:p>
        </w:tc>
        <w:tc>
          <w:tcPr>
            <w:tcW w:w="5528" w:type="dxa"/>
          </w:tcPr>
          <w:p w14:paraId="3624DB93" w14:textId="77777777" w:rsidR="00EB0255" w:rsidRPr="00EB0255" w:rsidRDefault="00EB0255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EB0255"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410" w:type="dxa"/>
          </w:tcPr>
          <w:p w14:paraId="3F085F4F" w14:textId="3F03EC0C" w:rsidR="00EB0255" w:rsidRPr="00EB0255" w:rsidRDefault="00012502" w:rsidP="0069073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Results</w:t>
            </w:r>
            <w:r w:rsidR="00EB0255" w:rsidRPr="00EB0255">
              <w:rPr>
                <w:sz w:val="20"/>
                <w:szCs w:val="20"/>
              </w:rPr>
              <w:t>, paragraph</w:t>
            </w:r>
            <w:r w:rsidR="00C61AF1" w:rsidRPr="00690732">
              <w:rPr>
                <w:sz w:val="20"/>
                <w:szCs w:val="20"/>
              </w:rPr>
              <w:t>s</w:t>
            </w:r>
            <w:r w:rsidR="00EB0255" w:rsidRPr="00EB0255">
              <w:rPr>
                <w:sz w:val="20"/>
                <w:szCs w:val="20"/>
              </w:rPr>
              <w:t xml:space="preserve"> </w:t>
            </w:r>
            <w:r w:rsidR="00D73571">
              <w:rPr>
                <w:sz w:val="20"/>
                <w:szCs w:val="20"/>
              </w:rPr>
              <w:t>2 and 3</w:t>
            </w:r>
          </w:p>
        </w:tc>
      </w:tr>
      <w:tr w:rsidR="00C61AF1" w:rsidRPr="00690732" w14:paraId="5735AB5A" w14:textId="77777777" w:rsidTr="00977DB2">
        <w:trPr>
          <w:trHeight w:val="145"/>
        </w:trPr>
        <w:tc>
          <w:tcPr>
            <w:tcW w:w="2694" w:type="dxa"/>
          </w:tcPr>
          <w:p w14:paraId="0490871D" w14:textId="77777777" w:rsidR="00C61AF1" w:rsidRPr="00690732" w:rsidRDefault="00C61AF1" w:rsidP="00690732">
            <w:pPr>
              <w:spacing w:line="240" w:lineRule="auto"/>
              <w:rPr>
                <w:sz w:val="20"/>
                <w:szCs w:val="20"/>
              </w:rPr>
            </w:pPr>
            <w:r w:rsidRPr="00690732">
              <w:rPr>
                <w:sz w:val="20"/>
                <w:szCs w:val="20"/>
              </w:rPr>
              <w:t xml:space="preserve">13. Non-participation </w:t>
            </w:r>
          </w:p>
        </w:tc>
        <w:tc>
          <w:tcPr>
            <w:tcW w:w="5528" w:type="dxa"/>
          </w:tcPr>
          <w:p w14:paraId="379C12D1" w14:textId="77777777" w:rsidR="00C61AF1" w:rsidRPr="00690732" w:rsidRDefault="00C61AF1" w:rsidP="00690732">
            <w:pPr>
              <w:spacing w:after="0" w:line="240" w:lineRule="auto"/>
              <w:rPr>
                <w:sz w:val="20"/>
                <w:szCs w:val="20"/>
              </w:rPr>
            </w:pPr>
            <w:r w:rsidRPr="00690732">
              <w:rPr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410" w:type="dxa"/>
          </w:tcPr>
          <w:p w14:paraId="798AA700" w14:textId="3B173D64" w:rsidR="00C61AF1" w:rsidRPr="00690732" w:rsidRDefault="008509C1" w:rsidP="0069073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, Methods, paragraph </w:t>
            </w:r>
            <w:r w:rsidR="00093FAB">
              <w:rPr>
                <w:sz w:val="20"/>
                <w:szCs w:val="20"/>
              </w:rPr>
              <w:t>5</w:t>
            </w:r>
            <w:r w:rsidR="00675CDC" w:rsidRPr="00690732">
              <w:rPr>
                <w:sz w:val="20"/>
                <w:szCs w:val="20"/>
              </w:rPr>
              <w:t xml:space="preserve"> </w:t>
            </w:r>
          </w:p>
        </w:tc>
      </w:tr>
      <w:tr w:rsidR="00C61AF1" w:rsidRPr="00690732" w14:paraId="0AB9105C" w14:textId="77777777" w:rsidTr="00690732">
        <w:trPr>
          <w:trHeight w:val="145"/>
        </w:trPr>
        <w:tc>
          <w:tcPr>
            <w:tcW w:w="10632" w:type="dxa"/>
            <w:gridSpan w:val="3"/>
          </w:tcPr>
          <w:p w14:paraId="40FB7B61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i/>
                <w:iCs/>
                <w:sz w:val="20"/>
                <w:szCs w:val="20"/>
              </w:rPr>
              <w:t xml:space="preserve">Setting </w:t>
            </w:r>
          </w:p>
        </w:tc>
      </w:tr>
      <w:tr w:rsidR="009D0E0F" w:rsidRPr="00690732" w14:paraId="6BC48347" w14:textId="77777777" w:rsidTr="00977DB2">
        <w:trPr>
          <w:trHeight w:val="275"/>
        </w:trPr>
        <w:tc>
          <w:tcPr>
            <w:tcW w:w="2694" w:type="dxa"/>
          </w:tcPr>
          <w:p w14:paraId="78B53DE9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28" w:type="dxa"/>
          </w:tcPr>
          <w:p w14:paraId="5C14FF17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2410" w:type="dxa"/>
          </w:tcPr>
          <w:p w14:paraId="2C8B017A" w14:textId="7A52033A" w:rsidR="00C61AF1" w:rsidRPr="00690732" w:rsidRDefault="005348A7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6,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Methods, paragraph 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</w:tr>
      <w:tr w:rsidR="009D0E0F" w:rsidRPr="00690732" w14:paraId="57612D3A" w14:textId="77777777" w:rsidTr="00977DB2">
        <w:trPr>
          <w:trHeight w:val="275"/>
        </w:trPr>
        <w:tc>
          <w:tcPr>
            <w:tcW w:w="2694" w:type="dxa"/>
          </w:tcPr>
          <w:p w14:paraId="6CED3273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15. Presence of non-participants </w:t>
            </w:r>
          </w:p>
        </w:tc>
        <w:tc>
          <w:tcPr>
            <w:tcW w:w="5528" w:type="dxa"/>
          </w:tcPr>
          <w:p w14:paraId="62B56920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410" w:type="dxa"/>
          </w:tcPr>
          <w:p w14:paraId="648EDA7F" w14:textId="4D508003" w:rsidR="00C61AF1" w:rsidRPr="00690732" w:rsidRDefault="005348A7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6,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Methods, paragraph 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D0E0F" w:rsidRPr="00690732" w14:paraId="2B9AB727" w14:textId="77777777" w:rsidTr="00977DB2">
        <w:trPr>
          <w:trHeight w:val="275"/>
        </w:trPr>
        <w:tc>
          <w:tcPr>
            <w:tcW w:w="2694" w:type="dxa"/>
          </w:tcPr>
          <w:p w14:paraId="4610E3E9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28" w:type="dxa"/>
          </w:tcPr>
          <w:p w14:paraId="11043352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2410" w:type="dxa"/>
          </w:tcPr>
          <w:p w14:paraId="693183D0" w14:textId="020A54EF" w:rsidR="00C61AF1" w:rsidRPr="00690732" w:rsidRDefault="005348A7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8,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>Results, paragraph</w:t>
            </w:r>
            <w:r>
              <w:rPr>
                <w:rFonts w:asciiTheme="minorHAnsi" w:hAnsiTheme="minorHAnsi"/>
                <w:sz w:val="20"/>
                <w:szCs w:val="20"/>
              </w:rPr>
              <w:t>s 2-3</w:t>
            </w:r>
          </w:p>
        </w:tc>
      </w:tr>
      <w:tr w:rsidR="00C61AF1" w:rsidRPr="00690732" w14:paraId="33BC0FB6" w14:textId="77777777" w:rsidTr="00690732">
        <w:trPr>
          <w:trHeight w:val="145"/>
        </w:trPr>
        <w:tc>
          <w:tcPr>
            <w:tcW w:w="10632" w:type="dxa"/>
            <w:gridSpan w:val="3"/>
          </w:tcPr>
          <w:p w14:paraId="69711EEB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i/>
                <w:iCs/>
                <w:sz w:val="20"/>
                <w:szCs w:val="20"/>
              </w:rPr>
              <w:t xml:space="preserve">Data collection </w:t>
            </w:r>
          </w:p>
        </w:tc>
      </w:tr>
      <w:tr w:rsidR="009D0E0F" w:rsidRPr="00690732" w14:paraId="0672F573" w14:textId="77777777" w:rsidTr="00977DB2">
        <w:trPr>
          <w:trHeight w:val="276"/>
        </w:trPr>
        <w:tc>
          <w:tcPr>
            <w:tcW w:w="2694" w:type="dxa"/>
          </w:tcPr>
          <w:p w14:paraId="50B39A00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17. Interview guide </w:t>
            </w:r>
          </w:p>
        </w:tc>
        <w:tc>
          <w:tcPr>
            <w:tcW w:w="5528" w:type="dxa"/>
          </w:tcPr>
          <w:p w14:paraId="1527C686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410" w:type="dxa"/>
          </w:tcPr>
          <w:p w14:paraId="31F7B1F6" w14:textId="79C72661" w:rsidR="00C61AF1" w:rsidRPr="00690732" w:rsidRDefault="00F422F6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7,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Methods, paragraph </w:t>
            </w:r>
            <w:r>
              <w:rPr>
                <w:rFonts w:asciiTheme="minorHAnsi" w:hAnsiTheme="minorHAnsi"/>
                <w:sz w:val="20"/>
                <w:szCs w:val="20"/>
              </w:rPr>
              <w:t>1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D0E0F" w:rsidRPr="00690732" w14:paraId="2A466C48" w14:textId="77777777" w:rsidTr="00977DB2">
        <w:trPr>
          <w:trHeight w:val="276"/>
        </w:trPr>
        <w:tc>
          <w:tcPr>
            <w:tcW w:w="2694" w:type="dxa"/>
          </w:tcPr>
          <w:p w14:paraId="033EF068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28" w:type="dxa"/>
          </w:tcPr>
          <w:p w14:paraId="20997F07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ere repeat interviews carried out? If yes, how many? </w:t>
            </w:r>
          </w:p>
        </w:tc>
        <w:tc>
          <w:tcPr>
            <w:tcW w:w="2410" w:type="dxa"/>
          </w:tcPr>
          <w:p w14:paraId="3BAB00B1" w14:textId="5BE243D1" w:rsidR="00C61AF1" w:rsidRPr="00690732" w:rsidRDefault="00F422F6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6,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Methods, paragraph 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D0E0F" w:rsidRPr="00690732" w14:paraId="1CBF91DE" w14:textId="77777777" w:rsidTr="00977DB2">
        <w:trPr>
          <w:trHeight w:val="276"/>
        </w:trPr>
        <w:tc>
          <w:tcPr>
            <w:tcW w:w="2694" w:type="dxa"/>
          </w:tcPr>
          <w:p w14:paraId="6AB4C1CC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28" w:type="dxa"/>
          </w:tcPr>
          <w:p w14:paraId="337B9F6E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410" w:type="dxa"/>
          </w:tcPr>
          <w:p w14:paraId="289FFD27" w14:textId="6992E29D" w:rsidR="00C61AF1" w:rsidRPr="00690732" w:rsidRDefault="008261D5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6,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Methods, paragraph 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D0E0F" w:rsidRPr="00690732" w14:paraId="18BBE630" w14:textId="77777777" w:rsidTr="00977DB2">
        <w:trPr>
          <w:trHeight w:val="225"/>
        </w:trPr>
        <w:tc>
          <w:tcPr>
            <w:tcW w:w="2694" w:type="dxa"/>
          </w:tcPr>
          <w:p w14:paraId="7C4BBD2C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20. Field notes </w:t>
            </w:r>
          </w:p>
        </w:tc>
        <w:tc>
          <w:tcPr>
            <w:tcW w:w="5528" w:type="dxa"/>
          </w:tcPr>
          <w:p w14:paraId="00A544CA" w14:textId="5F79DC54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2410" w:type="dxa"/>
          </w:tcPr>
          <w:p w14:paraId="5F4C99FA" w14:textId="270623FD" w:rsidR="00C61AF1" w:rsidRPr="00690732" w:rsidRDefault="000673E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6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Methods, paragraph 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</w:tr>
      <w:tr w:rsidR="009D0E0F" w:rsidRPr="00690732" w14:paraId="73C67F25" w14:textId="77777777" w:rsidTr="00977DB2">
        <w:trPr>
          <w:trHeight w:val="24"/>
        </w:trPr>
        <w:tc>
          <w:tcPr>
            <w:tcW w:w="2694" w:type="dxa"/>
          </w:tcPr>
          <w:p w14:paraId="7B7A809F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21. Duration </w:t>
            </w:r>
          </w:p>
        </w:tc>
        <w:tc>
          <w:tcPr>
            <w:tcW w:w="5528" w:type="dxa"/>
          </w:tcPr>
          <w:p w14:paraId="25A55504" w14:textId="4728429F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2410" w:type="dxa"/>
          </w:tcPr>
          <w:p w14:paraId="52BB3AAA" w14:textId="409B929A" w:rsidR="00C61AF1" w:rsidRPr="00690732" w:rsidRDefault="00C87FE9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, Results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, paragraph </w:t>
            </w: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</w:tr>
      <w:tr w:rsidR="009D0E0F" w:rsidRPr="00690732" w14:paraId="12531A54" w14:textId="77777777" w:rsidTr="00977DB2">
        <w:trPr>
          <w:trHeight w:val="276"/>
        </w:trPr>
        <w:tc>
          <w:tcPr>
            <w:tcW w:w="2694" w:type="dxa"/>
          </w:tcPr>
          <w:p w14:paraId="2108A428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22. Data saturation </w:t>
            </w:r>
          </w:p>
        </w:tc>
        <w:tc>
          <w:tcPr>
            <w:tcW w:w="5528" w:type="dxa"/>
          </w:tcPr>
          <w:p w14:paraId="638E53CB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410" w:type="dxa"/>
          </w:tcPr>
          <w:p w14:paraId="6631749A" w14:textId="04E2CB68" w:rsidR="00C61AF1" w:rsidRPr="00690732" w:rsidRDefault="00577437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5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Methods, paragraph </w:t>
            </w:r>
            <w:r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</w:tr>
      <w:tr w:rsidR="009D0E0F" w:rsidRPr="00690732" w14:paraId="6B8D9ADC" w14:textId="77777777" w:rsidTr="00977DB2">
        <w:trPr>
          <w:trHeight w:val="276"/>
        </w:trPr>
        <w:tc>
          <w:tcPr>
            <w:tcW w:w="2694" w:type="dxa"/>
          </w:tcPr>
          <w:p w14:paraId="1925CEF3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28" w:type="dxa"/>
          </w:tcPr>
          <w:p w14:paraId="5A811039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2410" w:type="dxa"/>
          </w:tcPr>
          <w:p w14:paraId="245853A5" w14:textId="24E1256B" w:rsidR="00C61AF1" w:rsidRPr="00690732" w:rsidRDefault="00577437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6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Methods, paragraph 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</w:tr>
      <w:tr w:rsidR="00C61AF1" w:rsidRPr="00690732" w14:paraId="2D0DA67C" w14:textId="77777777" w:rsidTr="00690732">
        <w:trPr>
          <w:trHeight w:val="284"/>
        </w:trPr>
        <w:tc>
          <w:tcPr>
            <w:tcW w:w="10632" w:type="dxa"/>
            <w:gridSpan w:val="3"/>
          </w:tcPr>
          <w:p w14:paraId="327AD36C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Domain 3: analysis and findings </w:t>
            </w:r>
          </w:p>
        </w:tc>
      </w:tr>
      <w:tr w:rsidR="00C61AF1" w:rsidRPr="00690732" w14:paraId="6A89E0C9" w14:textId="77777777" w:rsidTr="00690732">
        <w:trPr>
          <w:trHeight w:val="145"/>
        </w:trPr>
        <w:tc>
          <w:tcPr>
            <w:tcW w:w="10632" w:type="dxa"/>
            <w:gridSpan w:val="3"/>
          </w:tcPr>
          <w:p w14:paraId="7FB8AB20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i/>
                <w:iCs/>
                <w:sz w:val="20"/>
                <w:szCs w:val="20"/>
              </w:rPr>
              <w:t xml:space="preserve">Data analysis </w:t>
            </w:r>
          </w:p>
        </w:tc>
      </w:tr>
      <w:tr w:rsidR="009D0E0F" w:rsidRPr="00690732" w14:paraId="4803E69C" w14:textId="77777777" w:rsidTr="00977DB2">
        <w:trPr>
          <w:trHeight w:val="275"/>
        </w:trPr>
        <w:tc>
          <w:tcPr>
            <w:tcW w:w="2694" w:type="dxa"/>
          </w:tcPr>
          <w:p w14:paraId="46816A18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28" w:type="dxa"/>
          </w:tcPr>
          <w:p w14:paraId="6DCFE3D9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410" w:type="dxa"/>
          </w:tcPr>
          <w:p w14:paraId="5B64E076" w14:textId="245B4A12" w:rsidR="00C61AF1" w:rsidRPr="00690732" w:rsidRDefault="00577437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7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Methods, paragraph </w:t>
            </w:r>
            <w:r w:rsidR="00931720">
              <w:rPr>
                <w:rFonts w:asciiTheme="minorHAnsi" w:hAnsiTheme="minorHAnsi"/>
                <w:sz w:val="20"/>
                <w:szCs w:val="20"/>
              </w:rPr>
              <w:t>5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D0E0F" w:rsidRPr="00690732" w14:paraId="2DAE8F23" w14:textId="77777777" w:rsidTr="00977DB2">
        <w:trPr>
          <w:trHeight w:val="275"/>
        </w:trPr>
        <w:tc>
          <w:tcPr>
            <w:tcW w:w="2694" w:type="dxa"/>
          </w:tcPr>
          <w:p w14:paraId="58B2BD0C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25. Description of the coding tree </w:t>
            </w:r>
          </w:p>
        </w:tc>
        <w:tc>
          <w:tcPr>
            <w:tcW w:w="5528" w:type="dxa"/>
          </w:tcPr>
          <w:p w14:paraId="5C0B4F0C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410" w:type="dxa"/>
          </w:tcPr>
          <w:p w14:paraId="38E46975" w14:textId="5A5F6415" w:rsidR="00C61AF1" w:rsidRPr="00690732" w:rsidRDefault="00931720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7 </w:t>
            </w:r>
            <w:r w:rsidR="008F631A" w:rsidRPr="00690732">
              <w:rPr>
                <w:rFonts w:asciiTheme="minorHAnsi" w:hAnsiTheme="minorHAnsi"/>
                <w:sz w:val="20"/>
                <w:szCs w:val="20"/>
              </w:rPr>
              <w:t>Data management</w:t>
            </w:r>
            <w:r w:rsidR="00D059E9" w:rsidRPr="00690732">
              <w:rPr>
                <w:rFonts w:asciiTheme="minorHAnsi" w:hAnsiTheme="minorHAnsi"/>
                <w:sz w:val="20"/>
                <w:szCs w:val="20"/>
              </w:rPr>
              <w:t xml:space="preserve"> and analysis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, paragraph </w:t>
            </w:r>
            <w:r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</w:tr>
      <w:tr w:rsidR="009D0E0F" w:rsidRPr="00690732" w14:paraId="2C9CB3EB" w14:textId="77777777" w:rsidTr="00977DB2">
        <w:trPr>
          <w:trHeight w:val="275"/>
        </w:trPr>
        <w:tc>
          <w:tcPr>
            <w:tcW w:w="2694" w:type="dxa"/>
          </w:tcPr>
          <w:p w14:paraId="1CB5FF31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28" w:type="dxa"/>
          </w:tcPr>
          <w:p w14:paraId="0D0BCD9A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ere themes identified in advance or derived from the data? </w:t>
            </w:r>
          </w:p>
        </w:tc>
        <w:tc>
          <w:tcPr>
            <w:tcW w:w="2410" w:type="dxa"/>
          </w:tcPr>
          <w:p w14:paraId="18DB3569" w14:textId="2CA7AB95" w:rsidR="00C61AF1" w:rsidRPr="00690732" w:rsidRDefault="00931720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7 </w:t>
            </w:r>
            <w:r w:rsidR="00D059E9" w:rsidRPr="00690732">
              <w:rPr>
                <w:rFonts w:asciiTheme="minorHAnsi" w:hAnsiTheme="minorHAnsi"/>
                <w:sz w:val="20"/>
                <w:szCs w:val="20"/>
              </w:rPr>
              <w:t xml:space="preserve">Data management and analysis, paragraph </w:t>
            </w:r>
            <w:r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</w:tr>
      <w:tr w:rsidR="009D0E0F" w:rsidRPr="00690732" w14:paraId="06557DBF" w14:textId="77777777" w:rsidTr="00977DB2">
        <w:trPr>
          <w:trHeight w:val="275"/>
        </w:trPr>
        <w:tc>
          <w:tcPr>
            <w:tcW w:w="2694" w:type="dxa"/>
          </w:tcPr>
          <w:p w14:paraId="12AF0FBF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27. Software </w:t>
            </w:r>
          </w:p>
        </w:tc>
        <w:tc>
          <w:tcPr>
            <w:tcW w:w="5528" w:type="dxa"/>
          </w:tcPr>
          <w:p w14:paraId="60FBCFE7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410" w:type="dxa"/>
          </w:tcPr>
          <w:p w14:paraId="3763AFA1" w14:textId="3C7ACB15" w:rsidR="00C61AF1" w:rsidRPr="00690732" w:rsidRDefault="000C70F2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7 </w:t>
            </w:r>
            <w:r w:rsidR="00CC3236" w:rsidRPr="00690732">
              <w:rPr>
                <w:rFonts w:asciiTheme="minorHAnsi" w:hAnsiTheme="minorHAnsi"/>
                <w:sz w:val="20"/>
                <w:szCs w:val="20"/>
              </w:rPr>
              <w:t xml:space="preserve">Data management and analysis, paragraph </w:t>
            </w: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</w:tr>
      <w:tr w:rsidR="009D0E0F" w:rsidRPr="00690732" w14:paraId="09DA7F87" w14:textId="77777777" w:rsidTr="00977DB2">
        <w:trPr>
          <w:trHeight w:val="275"/>
        </w:trPr>
        <w:tc>
          <w:tcPr>
            <w:tcW w:w="2694" w:type="dxa"/>
          </w:tcPr>
          <w:p w14:paraId="18C5BC17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28" w:type="dxa"/>
          </w:tcPr>
          <w:p w14:paraId="74CD7E91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Did participants provide feedback on the findings? </w:t>
            </w:r>
          </w:p>
        </w:tc>
        <w:tc>
          <w:tcPr>
            <w:tcW w:w="2410" w:type="dxa"/>
          </w:tcPr>
          <w:p w14:paraId="0A7D7412" w14:textId="06DB5B42" w:rsidR="00C61AF1" w:rsidRPr="00690732" w:rsidRDefault="000C70F2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8 </w:t>
            </w:r>
            <w:r w:rsidR="00CC3236" w:rsidRPr="00690732">
              <w:rPr>
                <w:rFonts w:asciiTheme="minorHAnsi" w:hAnsiTheme="minorHAnsi"/>
                <w:sz w:val="20"/>
                <w:szCs w:val="20"/>
              </w:rPr>
              <w:t xml:space="preserve">Data management and analysis, paragraph </w:t>
            </w: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</w:tr>
      <w:tr w:rsidR="00C61AF1" w:rsidRPr="00690732" w14:paraId="28C9F553" w14:textId="77777777" w:rsidTr="00690732">
        <w:trPr>
          <w:trHeight w:val="145"/>
        </w:trPr>
        <w:tc>
          <w:tcPr>
            <w:tcW w:w="10632" w:type="dxa"/>
            <w:gridSpan w:val="3"/>
          </w:tcPr>
          <w:p w14:paraId="1E5B1F3C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i/>
                <w:iCs/>
                <w:sz w:val="20"/>
                <w:szCs w:val="20"/>
              </w:rPr>
              <w:t xml:space="preserve">Reporting </w:t>
            </w:r>
          </w:p>
        </w:tc>
      </w:tr>
      <w:tr w:rsidR="009D0E0F" w:rsidRPr="00690732" w14:paraId="4708AD03" w14:textId="77777777" w:rsidTr="00977DB2">
        <w:trPr>
          <w:trHeight w:val="527"/>
        </w:trPr>
        <w:tc>
          <w:tcPr>
            <w:tcW w:w="2694" w:type="dxa"/>
          </w:tcPr>
          <w:p w14:paraId="66D5314A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28" w:type="dxa"/>
          </w:tcPr>
          <w:p w14:paraId="1BD0D04E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2410" w:type="dxa"/>
          </w:tcPr>
          <w:p w14:paraId="34D413CF" w14:textId="57DEB2A4" w:rsidR="00C61AF1" w:rsidRPr="00690732" w:rsidRDefault="008F7052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9-17,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Results </w:t>
            </w:r>
          </w:p>
        </w:tc>
      </w:tr>
      <w:tr w:rsidR="009D0E0F" w:rsidRPr="00690732" w14:paraId="3693059E" w14:textId="77777777" w:rsidTr="00977DB2">
        <w:trPr>
          <w:trHeight w:val="275"/>
        </w:trPr>
        <w:tc>
          <w:tcPr>
            <w:tcW w:w="2694" w:type="dxa"/>
          </w:tcPr>
          <w:p w14:paraId="32E22A80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28" w:type="dxa"/>
          </w:tcPr>
          <w:p w14:paraId="2985453F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as there consistency between the data presented and the findings? </w:t>
            </w:r>
          </w:p>
        </w:tc>
        <w:tc>
          <w:tcPr>
            <w:tcW w:w="2410" w:type="dxa"/>
          </w:tcPr>
          <w:p w14:paraId="78BE4611" w14:textId="352F634F" w:rsidR="00C61AF1" w:rsidRPr="00690732" w:rsidRDefault="008F7052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18-20,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Discussion </w:t>
            </w:r>
          </w:p>
        </w:tc>
      </w:tr>
      <w:tr w:rsidR="009D0E0F" w:rsidRPr="00690732" w14:paraId="4B3A4071" w14:textId="77777777" w:rsidTr="00977DB2">
        <w:trPr>
          <w:trHeight w:val="275"/>
        </w:trPr>
        <w:tc>
          <w:tcPr>
            <w:tcW w:w="2694" w:type="dxa"/>
          </w:tcPr>
          <w:p w14:paraId="414B5996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28" w:type="dxa"/>
          </w:tcPr>
          <w:p w14:paraId="02B8AB82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Were major themes clearly presented in the findings? </w:t>
            </w:r>
          </w:p>
        </w:tc>
        <w:tc>
          <w:tcPr>
            <w:tcW w:w="2410" w:type="dxa"/>
          </w:tcPr>
          <w:p w14:paraId="01984FCE" w14:textId="055FEF6E" w:rsidR="00C61AF1" w:rsidRPr="00690732" w:rsidRDefault="008F7052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9-17,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Results </w:t>
            </w:r>
          </w:p>
        </w:tc>
      </w:tr>
      <w:tr w:rsidR="009D0E0F" w:rsidRPr="00690732" w14:paraId="2F805223" w14:textId="77777777" w:rsidTr="00977DB2">
        <w:trPr>
          <w:trHeight w:val="275"/>
        </w:trPr>
        <w:tc>
          <w:tcPr>
            <w:tcW w:w="2694" w:type="dxa"/>
          </w:tcPr>
          <w:p w14:paraId="14C71F24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28" w:type="dxa"/>
          </w:tcPr>
          <w:p w14:paraId="3602649F" w14:textId="77777777" w:rsidR="00C61AF1" w:rsidRPr="00690732" w:rsidRDefault="00C61AF1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690732">
              <w:rPr>
                <w:rFonts w:asciiTheme="minorHAnsi" w:hAnsiTheme="minorHAnsi"/>
                <w:sz w:val="20"/>
                <w:szCs w:val="20"/>
              </w:rPr>
              <w:t xml:space="preserve">Is there a description of diverse cases or discussion of minor themes? </w:t>
            </w:r>
          </w:p>
        </w:tc>
        <w:tc>
          <w:tcPr>
            <w:tcW w:w="2410" w:type="dxa"/>
          </w:tcPr>
          <w:p w14:paraId="14DAF89D" w14:textId="17F08E2E" w:rsidR="00C61AF1" w:rsidRPr="00690732" w:rsidRDefault="008F7052" w:rsidP="00690732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9-17, </w:t>
            </w:r>
            <w:r w:rsidR="00C61AF1" w:rsidRPr="00690732">
              <w:rPr>
                <w:rFonts w:asciiTheme="minorHAnsi" w:hAnsiTheme="minorHAnsi"/>
                <w:sz w:val="20"/>
                <w:szCs w:val="20"/>
              </w:rPr>
              <w:t xml:space="preserve">Results </w:t>
            </w:r>
          </w:p>
        </w:tc>
      </w:tr>
    </w:tbl>
    <w:p w14:paraId="6DCEC1B4" w14:textId="77777777" w:rsidR="00951267" w:rsidRPr="00690732" w:rsidRDefault="00951267" w:rsidP="00690732">
      <w:pPr>
        <w:spacing w:after="0" w:line="240" w:lineRule="auto"/>
        <w:rPr>
          <w:sz w:val="20"/>
          <w:szCs w:val="20"/>
        </w:rPr>
      </w:pPr>
    </w:p>
    <w:sectPr w:rsidR="00951267" w:rsidRPr="00690732" w:rsidSect="0069073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255"/>
    <w:rsid w:val="00012502"/>
    <w:rsid w:val="000458B6"/>
    <w:rsid w:val="000673E1"/>
    <w:rsid w:val="00093FAB"/>
    <w:rsid w:val="000C70F2"/>
    <w:rsid w:val="002505DA"/>
    <w:rsid w:val="004A69AD"/>
    <w:rsid w:val="005348A7"/>
    <w:rsid w:val="005550B2"/>
    <w:rsid w:val="00577437"/>
    <w:rsid w:val="00675CDC"/>
    <w:rsid w:val="00690732"/>
    <w:rsid w:val="006E45A6"/>
    <w:rsid w:val="008261D5"/>
    <w:rsid w:val="00847819"/>
    <w:rsid w:val="008509C1"/>
    <w:rsid w:val="0088685E"/>
    <w:rsid w:val="008F631A"/>
    <w:rsid w:val="008F7052"/>
    <w:rsid w:val="00931720"/>
    <w:rsid w:val="00951267"/>
    <w:rsid w:val="00977DB2"/>
    <w:rsid w:val="009C08C3"/>
    <w:rsid w:val="009D0E0F"/>
    <w:rsid w:val="00AD5840"/>
    <w:rsid w:val="00B30DD2"/>
    <w:rsid w:val="00C61AF1"/>
    <w:rsid w:val="00C87FE9"/>
    <w:rsid w:val="00CC3236"/>
    <w:rsid w:val="00D059E9"/>
    <w:rsid w:val="00D44D60"/>
    <w:rsid w:val="00D53E64"/>
    <w:rsid w:val="00D73571"/>
    <w:rsid w:val="00DD7C68"/>
    <w:rsid w:val="00EB0255"/>
    <w:rsid w:val="00F4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1BFBF"/>
  <w15:chartTrackingRefBased/>
  <w15:docId w15:val="{B058ABE2-91DB-4D32-BBF3-3BDDCA421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02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2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2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2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2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2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2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2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2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2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2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2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2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2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2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2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2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2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2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0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2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02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2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02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2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02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2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25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C61A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D376DE9BDA924EAA6F3AD189B56647" ma:contentTypeVersion="16" ma:contentTypeDescription="Create a new document." ma:contentTypeScope="" ma:versionID="7b567e042ccfc5b0cc3362355af21aee">
  <xsd:schema xmlns:xsd="http://www.w3.org/2001/XMLSchema" xmlns:xs="http://www.w3.org/2001/XMLSchema" xmlns:p="http://schemas.microsoft.com/office/2006/metadata/properties" xmlns:ns2="89c6fdbb-57fe-44dc-b207-34a27d451c18" xmlns:ns3="b2fc1c10-316e-4d7a-9bd8-c7fd03026c13" targetNamespace="http://schemas.microsoft.com/office/2006/metadata/properties" ma:root="true" ma:fieldsID="5c37d1a215a1838b140fddd2b8c792ea" ns2:_="" ns3:_="">
    <xsd:import namespace="89c6fdbb-57fe-44dc-b207-34a27d451c18"/>
    <xsd:import namespace="b2fc1c10-316e-4d7a-9bd8-c7fd03026c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c6fdbb-57fe-44dc-b207-34a27d451c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fc1c10-316e-4d7a-9bd8-c7fd03026c1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a89b2350-48fb-4855-8d29-1fef058a8a4a}" ma:internalName="TaxCatchAll" ma:showField="CatchAllData" ma:web="b2fc1c10-316e-4d7a-9bd8-c7fd03026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9c6fdbb-57fe-44dc-b207-34a27d451c18">
      <Terms xmlns="http://schemas.microsoft.com/office/infopath/2007/PartnerControls"/>
    </lcf76f155ced4ddcb4097134ff3c332f>
    <TaxCatchAll xmlns="b2fc1c10-316e-4d7a-9bd8-c7fd03026c13" xsi:nil="true"/>
  </documentManagement>
</p:properties>
</file>

<file path=customXml/itemProps1.xml><?xml version="1.0" encoding="utf-8"?>
<ds:datastoreItem xmlns:ds="http://schemas.openxmlformats.org/officeDocument/2006/customXml" ds:itemID="{3B38637A-12D9-4533-9380-57E99FB906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c6fdbb-57fe-44dc-b207-34a27d451c18"/>
    <ds:schemaRef ds:uri="b2fc1c10-316e-4d7a-9bd8-c7fd03026c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BA9F40-ECA9-4631-A1B1-BAFE382D3F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FEEE12-FF75-4F01-B58B-308F6931C26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b2fc1c10-316e-4d7a-9bd8-c7fd03026c13"/>
    <ds:schemaRef ds:uri="89c6fdbb-57fe-44dc-b207-34a27d451c18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652</Words>
  <Characters>3914</Characters>
  <Application>Microsoft Office Word</Application>
  <DocSecurity>0</DocSecurity>
  <Lines>156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é Ejebu</dc:creator>
  <cp:keywords/>
  <dc:description/>
  <cp:lastModifiedBy>Zoé Ejebu</cp:lastModifiedBy>
  <cp:revision>30</cp:revision>
  <dcterms:created xsi:type="dcterms:W3CDTF">2025-08-27T10:53:00Z</dcterms:created>
  <dcterms:modified xsi:type="dcterms:W3CDTF">2025-08-2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ee77e3-3a9f-44a7-b2a3-bb6caaaab500</vt:lpwstr>
  </property>
  <property fmtid="{D5CDD505-2E9C-101B-9397-08002B2CF9AE}" pid="3" name="ContentTypeId">
    <vt:lpwstr>0x01010051D376DE9BDA924EAA6F3AD189B56647</vt:lpwstr>
  </property>
  <property fmtid="{D5CDD505-2E9C-101B-9397-08002B2CF9AE}" pid="4" name="MediaServiceImageTags">
    <vt:lpwstr/>
  </property>
</Properties>
</file>